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53ADBC" w14:textId="0EBAA743" w:rsidR="00585C56" w:rsidRPr="00A827D0" w:rsidRDefault="00A155F3" w:rsidP="00585C56">
      <w:pPr>
        <w:suppressLineNumbers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827D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nline </w:t>
      </w:r>
      <w:r w:rsidR="00F627A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esource </w:t>
      </w:r>
      <w:r w:rsidR="00585C56" w:rsidRPr="00A827D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1 </w:t>
      </w:r>
      <w:r w:rsidR="00585C56" w:rsidRPr="00A41F79">
        <w:rPr>
          <w:rFonts w:ascii="Times New Roman" w:hAnsi="Times New Roman" w:cs="Times New Roman"/>
          <w:sz w:val="24"/>
          <w:szCs w:val="24"/>
          <w:lang w:val="en-US"/>
        </w:rPr>
        <w:t>Prevalence of health</w:t>
      </w:r>
      <w:r w:rsidR="00615F3A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585C56" w:rsidRPr="00A41F79">
        <w:rPr>
          <w:rFonts w:ascii="Times New Roman" w:hAnsi="Times New Roman" w:cs="Times New Roman"/>
          <w:sz w:val="24"/>
          <w:szCs w:val="24"/>
          <w:lang w:val="en-US"/>
        </w:rPr>
        <w:t>care utilization by year of follow up stratified by geriatric syndromes at baseline and by type of utilization</w:t>
      </w:r>
      <w:r w:rsidR="00585C56" w:rsidRPr="00A827D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5"/>
        <w:gridCol w:w="2143"/>
        <w:gridCol w:w="1443"/>
        <w:gridCol w:w="1858"/>
        <w:gridCol w:w="1701"/>
      </w:tblGrid>
      <w:tr w:rsidR="00585C56" w:rsidRPr="00A827D0" w14:paraId="2AAD7263" w14:textId="77777777" w:rsidTr="003161EB"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43CBF97" w14:textId="77777777" w:rsidR="00585C56" w:rsidRPr="00A827D0" w:rsidRDefault="00585C56" w:rsidP="00AE62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7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llow-up year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8EE9D5" w14:textId="77777777" w:rsidR="00585C56" w:rsidRPr="00A827D0" w:rsidRDefault="00585C56" w:rsidP="00AE62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7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valence (95% confidence interval)</w:t>
            </w:r>
          </w:p>
        </w:tc>
      </w:tr>
      <w:tr w:rsidR="00A827D0" w:rsidRPr="00A827D0" w14:paraId="73FDB88C" w14:textId="77777777" w:rsidTr="003161EB"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14:paraId="5B0A09EB" w14:textId="77777777" w:rsidR="00585C56" w:rsidRPr="00A827D0" w:rsidRDefault="00585C56" w:rsidP="00AE62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2B60ED" w14:textId="77777777" w:rsidR="00585C56" w:rsidRPr="00A827D0" w:rsidRDefault="00585C56" w:rsidP="00AE62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7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quent hospitaliza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3234CC" w14:textId="77777777" w:rsidR="00585C56" w:rsidRPr="00A827D0" w:rsidRDefault="00585C56" w:rsidP="00AE62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7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ng hospital </w:t>
            </w:r>
            <w:proofErr w:type="gramStart"/>
            <w:r w:rsidRPr="00A827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y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2041A3" w14:textId="77777777" w:rsidR="00585C56" w:rsidRPr="00A827D0" w:rsidRDefault="00585C56" w:rsidP="00AE62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7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quent outpatient visi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82E7A6" w14:textId="77777777" w:rsidR="00585C56" w:rsidRPr="00A827D0" w:rsidRDefault="00585C56" w:rsidP="00AE62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7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ypharmacy</w:t>
            </w:r>
          </w:p>
        </w:tc>
      </w:tr>
      <w:tr w:rsidR="00A827D0" w:rsidRPr="00A827D0" w14:paraId="7B6AFE0B" w14:textId="77777777" w:rsidTr="003161EB"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79DCCC4" w14:textId="4AE51438" w:rsidR="00585C56" w:rsidRPr="00A827D0" w:rsidRDefault="00A155F3" w:rsidP="00AE62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7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rist </w:t>
            </w:r>
            <w:r w:rsidR="00585C56" w:rsidRPr="00A827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BC5696D" w14:textId="77777777" w:rsidR="00585C56" w:rsidRPr="00A827D0" w:rsidRDefault="00585C56" w:rsidP="00AE62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F6A357E" w14:textId="77777777" w:rsidR="00585C56" w:rsidRPr="00A827D0" w:rsidRDefault="00585C56" w:rsidP="00AE62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892F3C6" w14:textId="77777777" w:rsidR="00585C56" w:rsidRPr="00A827D0" w:rsidRDefault="00585C56" w:rsidP="00AE62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89EB3F7" w14:textId="77777777" w:rsidR="00585C56" w:rsidRPr="00A827D0" w:rsidRDefault="00585C56" w:rsidP="00AE62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827D0" w:rsidRPr="00A827D0" w14:paraId="4DF71D13" w14:textId="77777777" w:rsidTr="003161EB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2A0DAD0" w14:textId="77777777" w:rsidR="00585C56" w:rsidRPr="00A827D0" w:rsidRDefault="00585C56" w:rsidP="00AE62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7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Tota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FF75046" w14:textId="77777777" w:rsidR="00585C56" w:rsidRPr="00A827D0" w:rsidRDefault="00585C56" w:rsidP="00AE62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7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 (3.9, 4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DCF9127" w14:textId="77777777" w:rsidR="00585C56" w:rsidRPr="00A827D0" w:rsidRDefault="00585C56" w:rsidP="00AE62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7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9 (11.1, 12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F006B99" w14:textId="77777777" w:rsidR="00585C56" w:rsidRPr="00A827D0" w:rsidRDefault="00585C56" w:rsidP="00AE62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7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5 (40.4, 42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E2C8BAC" w14:textId="77777777" w:rsidR="00585C56" w:rsidRPr="00A827D0" w:rsidRDefault="00585C56" w:rsidP="00AE62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7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8 (36.6, 39.0)</w:t>
            </w:r>
          </w:p>
        </w:tc>
      </w:tr>
      <w:tr w:rsidR="00A827D0" w:rsidRPr="00A827D0" w14:paraId="101902B8" w14:textId="77777777" w:rsidTr="003161EB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C2348B5" w14:textId="5BA7DEAB" w:rsidR="00585C56" w:rsidRPr="00A827D0" w:rsidRDefault="00585C56" w:rsidP="00AE62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7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No </w:t>
            </w:r>
            <w:r w:rsidR="003161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riatric syndrom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0A90353" w14:textId="77777777" w:rsidR="00585C56" w:rsidRPr="00A827D0" w:rsidRDefault="00585C56" w:rsidP="00AE62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7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 (1.4, 2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EF14A23" w14:textId="77777777" w:rsidR="00585C56" w:rsidRPr="00A827D0" w:rsidRDefault="00585C56" w:rsidP="00AE62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7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6 (5.4, 7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9B60964" w14:textId="77777777" w:rsidR="00585C56" w:rsidRPr="00A827D0" w:rsidRDefault="00585C56" w:rsidP="00AE62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7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0 (27.7, 32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79311A6" w14:textId="77777777" w:rsidR="00585C56" w:rsidRPr="00A827D0" w:rsidRDefault="00585C56" w:rsidP="00AE62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7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8 (20.8, 24.9)</w:t>
            </w:r>
          </w:p>
        </w:tc>
      </w:tr>
      <w:tr w:rsidR="00A827D0" w:rsidRPr="00A827D0" w14:paraId="7A1CE3B2" w14:textId="77777777" w:rsidTr="003161EB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A8A1886" w14:textId="2BC2E272" w:rsidR="00585C56" w:rsidRPr="00A827D0" w:rsidRDefault="00585C56" w:rsidP="00AE62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7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Any </w:t>
            </w:r>
            <w:r w:rsidR="003161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riatric syndrom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EDB91B1" w14:textId="77777777" w:rsidR="00585C56" w:rsidRPr="00A827D0" w:rsidRDefault="00585C56" w:rsidP="00AE62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7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 (4.4, 5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870F1F2" w14:textId="77777777" w:rsidR="00585C56" w:rsidRPr="00A827D0" w:rsidRDefault="00585C56" w:rsidP="00AE62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7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6 (12.6, 14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FFE7EB2" w14:textId="77777777" w:rsidR="00585C56" w:rsidRPr="00A827D0" w:rsidRDefault="00585C56" w:rsidP="00AE62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7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1 (43.8, 46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14F4BD5" w14:textId="77777777" w:rsidR="00585C56" w:rsidRPr="00A827D0" w:rsidRDefault="00585C56" w:rsidP="00AE62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7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4 (41.1, 43.8)</w:t>
            </w:r>
          </w:p>
        </w:tc>
      </w:tr>
      <w:tr w:rsidR="00A827D0" w:rsidRPr="00A827D0" w14:paraId="308D0276" w14:textId="77777777" w:rsidTr="003161EB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1582225" w14:textId="176904FE" w:rsidR="00A827D0" w:rsidRPr="00A827D0" w:rsidRDefault="00A827D0" w:rsidP="00A827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7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cond yea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D22B04B" w14:textId="77777777" w:rsidR="00A827D0" w:rsidRPr="00A827D0" w:rsidRDefault="00A827D0" w:rsidP="00A827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6D218B1" w14:textId="77777777" w:rsidR="00A827D0" w:rsidRPr="00A827D0" w:rsidRDefault="00A827D0" w:rsidP="00A827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50A2A6D" w14:textId="77777777" w:rsidR="00A827D0" w:rsidRPr="00A827D0" w:rsidRDefault="00A827D0" w:rsidP="00A827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20A4F33" w14:textId="77777777" w:rsidR="00A827D0" w:rsidRPr="00A827D0" w:rsidRDefault="00A827D0" w:rsidP="00A827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827D0" w:rsidRPr="00A827D0" w14:paraId="36D159BC" w14:textId="77777777" w:rsidTr="003161EB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CA445C8" w14:textId="77777777" w:rsidR="00A827D0" w:rsidRPr="00A827D0" w:rsidRDefault="00A827D0" w:rsidP="00A827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7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Tota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515C620" w14:textId="77777777" w:rsidR="00A827D0" w:rsidRPr="00A827D0" w:rsidRDefault="00A827D0" w:rsidP="00A827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7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 (3.8, 4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F5E8382" w14:textId="77777777" w:rsidR="00A827D0" w:rsidRPr="00A827D0" w:rsidRDefault="00A827D0" w:rsidP="00A827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7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2 (11.4, 13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7E7C974" w14:textId="77777777" w:rsidR="00A827D0" w:rsidRPr="00A827D0" w:rsidRDefault="00A827D0" w:rsidP="00A827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7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3 (43.1, 45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2281598" w14:textId="77777777" w:rsidR="00A827D0" w:rsidRPr="00A827D0" w:rsidRDefault="00A827D0" w:rsidP="00A827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7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5 (37.3, 39.6)</w:t>
            </w:r>
          </w:p>
        </w:tc>
      </w:tr>
      <w:tr w:rsidR="003161EB" w:rsidRPr="00A827D0" w14:paraId="3F56DCAB" w14:textId="77777777" w:rsidTr="003161EB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86C6242" w14:textId="13B6CA5D" w:rsidR="003161EB" w:rsidRPr="00A827D0" w:rsidRDefault="003161EB" w:rsidP="003161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7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No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riatric syndrom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102331B" w14:textId="77777777" w:rsidR="003161EB" w:rsidRPr="00A827D0" w:rsidRDefault="003161EB" w:rsidP="003161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7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 (1.9, 3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C6F3DF8" w14:textId="77777777" w:rsidR="003161EB" w:rsidRPr="00A827D0" w:rsidRDefault="003161EB" w:rsidP="003161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7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3 (6.0, 8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2A91E8B" w14:textId="77777777" w:rsidR="003161EB" w:rsidRPr="00A827D0" w:rsidRDefault="003161EB" w:rsidP="003161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7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6 (28.4, 32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D05B753" w14:textId="77777777" w:rsidR="003161EB" w:rsidRPr="00A827D0" w:rsidRDefault="003161EB" w:rsidP="003161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7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0 (22.9, 27.2)</w:t>
            </w:r>
          </w:p>
        </w:tc>
      </w:tr>
      <w:tr w:rsidR="003161EB" w:rsidRPr="00A827D0" w14:paraId="475ED24B" w14:textId="77777777" w:rsidTr="003161EB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25C6D15" w14:textId="0CAAE0DC" w:rsidR="003161EB" w:rsidRPr="00A827D0" w:rsidRDefault="003161EB" w:rsidP="003161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7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An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riatric syndrom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ED173C1" w14:textId="77777777" w:rsidR="003161EB" w:rsidRPr="00A827D0" w:rsidRDefault="003161EB" w:rsidP="003161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7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 (4.2, 5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45284A3" w14:textId="77777777" w:rsidR="003161EB" w:rsidRPr="00A827D0" w:rsidRDefault="003161EB" w:rsidP="003161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7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7 (12.8, 14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CB743AB" w14:textId="77777777" w:rsidR="003161EB" w:rsidRPr="00A827D0" w:rsidRDefault="003161EB" w:rsidP="003161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7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.5 (47.1, 49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DABEAE2" w14:textId="77777777" w:rsidR="003161EB" w:rsidRPr="00A827D0" w:rsidRDefault="003161EB" w:rsidP="003161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7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6 (41.3, 44.0)</w:t>
            </w:r>
          </w:p>
        </w:tc>
      </w:tr>
      <w:tr w:rsidR="003161EB" w:rsidRPr="00A827D0" w14:paraId="02B3F2FC" w14:textId="77777777" w:rsidTr="003161EB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BB65A32" w14:textId="1D6A31DF" w:rsidR="003161EB" w:rsidRPr="00A827D0" w:rsidRDefault="003161EB" w:rsidP="003161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7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rd yea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DAEE690" w14:textId="77777777" w:rsidR="003161EB" w:rsidRPr="00A827D0" w:rsidRDefault="003161EB" w:rsidP="003161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9CFF734" w14:textId="77777777" w:rsidR="003161EB" w:rsidRPr="00A827D0" w:rsidRDefault="003161EB" w:rsidP="003161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A4B7E60" w14:textId="77777777" w:rsidR="003161EB" w:rsidRPr="00A827D0" w:rsidRDefault="003161EB" w:rsidP="003161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D3C05B5" w14:textId="77777777" w:rsidR="003161EB" w:rsidRPr="00A827D0" w:rsidRDefault="003161EB" w:rsidP="003161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161EB" w:rsidRPr="00A827D0" w14:paraId="0EF69868" w14:textId="77777777" w:rsidTr="003161EB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C7D5555" w14:textId="77777777" w:rsidR="003161EB" w:rsidRPr="00A827D0" w:rsidRDefault="003161EB" w:rsidP="003161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7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Tota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F3F8906" w14:textId="77777777" w:rsidR="003161EB" w:rsidRPr="00A827D0" w:rsidRDefault="003161EB" w:rsidP="003161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7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 (3.9, 4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378B8A5" w14:textId="77777777" w:rsidR="003161EB" w:rsidRPr="00A827D0" w:rsidRDefault="003161EB" w:rsidP="003161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7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3 (12.5, 14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9506963" w14:textId="77777777" w:rsidR="003161EB" w:rsidRPr="00A827D0" w:rsidRDefault="003161EB" w:rsidP="003161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7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6 (43.5, 45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CE7AD77" w14:textId="77777777" w:rsidR="003161EB" w:rsidRPr="00A827D0" w:rsidRDefault="003161EB" w:rsidP="003161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7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9 (37.7, 40.1)</w:t>
            </w:r>
          </w:p>
        </w:tc>
      </w:tr>
      <w:tr w:rsidR="003161EB" w:rsidRPr="00A827D0" w14:paraId="11E69667" w14:textId="77777777" w:rsidTr="003161EB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5419018" w14:textId="4D122B49" w:rsidR="003161EB" w:rsidRPr="00A827D0" w:rsidRDefault="003161EB" w:rsidP="003161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7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No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riatric syndrom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F41B90A" w14:textId="77777777" w:rsidR="003161EB" w:rsidRPr="00A827D0" w:rsidRDefault="003161EB" w:rsidP="003161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7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 (1.9, 3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764AA0B" w14:textId="77777777" w:rsidR="003161EB" w:rsidRPr="00A827D0" w:rsidRDefault="003161EB" w:rsidP="003161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7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2 (6.9, 9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BDC5A09" w14:textId="77777777" w:rsidR="003161EB" w:rsidRPr="00A827D0" w:rsidRDefault="003161EB" w:rsidP="003161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7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2 (29.9, 34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F76F6CA" w14:textId="77777777" w:rsidR="003161EB" w:rsidRPr="00A827D0" w:rsidRDefault="003161EB" w:rsidP="003161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7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9 (23.8, 28.1)</w:t>
            </w:r>
          </w:p>
        </w:tc>
      </w:tr>
      <w:tr w:rsidR="003161EB" w:rsidRPr="00A827D0" w14:paraId="7F53099D" w14:textId="77777777" w:rsidTr="003161EB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6249A00" w14:textId="7E16B092" w:rsidR="003161EB" w:rsidRPr="00A827D0" w:rsidRDefault="003161EB" w:rsidP="003161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7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  An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riatric syndrom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534CEC3" w14:textId="77777777" w:rsidR="003161EB" w:rsidRPr="00A827D0" w:rsidRDefault="003161EB" w:rsidP="003161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7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 (4.4, 5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5ECE3BB" w14:textId="77777777" w:rsidR="003161EB" w:rsidRPr="00A827D0" w:rsidRDefault="003161EB" w:rsidP="003161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7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9 (13.9, 15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BE9756B" w14:textId="77777777" w:rsidR="003161EB" w:rsidRPr="00A827D0" w:rsidRDefault="003161EB" w:rsidP="003161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7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.5 (47.2, 49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64A66B5" w14:textId="77777777" w:rsidR="003161EB" w:rsidRPr="00A827D0" w:rsidRDefault="003161EB" w:rsidP="003161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7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9 (41.6, 44.3)</w:t>
            </w:r>
          </w:p>
        </w:tc>
      </w:tr>
      <w:tr w:rsidR="003161EB" w:rsidRPr="00A827D0" w14:paraId="24E64180" w14:textId="77777777" w:rsidTr="003161EB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FA4C066" w14:textId="16933D9A" w:rsidR="003161EB" w:rsidRPr="00A827D0" w:rsidRDefault="003161EB" w:rsidP="003161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7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urth yea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E75E657" w14:textId="77777777" w:rsidR="003161EB" w:rsidRPr="00A827D0" w:rsidRDefault="003161EB" w:rsidP="003161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C1276E9" w14:textId="77777777" w:rsidR="003161EB" w:rsidRPr="00A827D0" w:rsidRDefault="003161EB" w:rsidP="003161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B68CAA6" w14:textId="77777777" w:rsidR="003161EB" w:rsidRPr="00A827D0" w:rsidRDefault="003161EB" w:rsidP="003161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E32FB7A" w14:textId="77777777" w:rsidR="003161EB" w:rsidRPr="00A827D0" w:rsidRDefault="003161EB" w:rsidP="003161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161EB" w:rsidRPr="00A827D0" w14:paraId="429E64F8" w14:textId="77777777" w:rsidTr="003161EB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06B9E99" w14:textId="77777777" w:rsidR="003161EB" w:rsidRPr="00A827D0" w:rsidRDefault="003161EB" w:rsidP="003161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7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Tota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BB017EB" w14:textId="77777777" w:rsidR="003161EB" w:rsidRPr="00A827D0" w:rsidRDefault="003161EB" w:rsidP="003161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7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 (4.3, 5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D925F06" w14:textId="77777777" w:rsidR="003161EB" w:rsidRPr="00A827D0" w:rsidRDefault="003161EB" w:rsidP="003161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7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0 (13.2, 14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3543C0E" w14:textId="77777777" w:rsidR="003161EB" w:rsidRPr="00A827D0" w:rsidRDefault="003161EB" w:rsidP="003161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7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.2 (45.0, 47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1909485" w14:textId="77777777" w:rsidR="003161EB" w:rsidRPr="00A827D0" w:rsidRDefault="003161EB" w:rsidP="003161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7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1 (36.9, 39.2)</w:t>
            </w:r>
          </w:p>
        </w:tc>
      </w:tr>
      <w:tr w:rsidR="003161EB" w:rsidRPr="00A827D0" w14:paraId="3C92A75F" w14:textId="77777777" w:rsidTr="003161EB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1944FD7" w14:textId="23029292" w:rsidR="003161EB" w:rsidRPr="00A827D0" w:rsidRDefault="003161EB" w:rsidP="003161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7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No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riatric syndrom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1C7CB77" w14:textId="77777777" w:rsidR="003161EB" w:rsidRPr="00A827D0" w:rsidRDefault="003161EB" w:rsidP="003161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7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 (2.0, 3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8D55E56" w14:textId="77777777" w:rsidR="003161EB" w:rsidRPr="00A827D0" w:rsidRDefault="003161EB" w:rsidP="003161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7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0 (7.6, 10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C90D55F" w14:textId="77777777" w:rsidR="003161EB" w:rsidRPr="00A827D0" w:rsidRDefault="003161EB" w:rsidP="003161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7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4 (33.0, 37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B5665F7" w14:textId="77777777" w:rsidR="003161EB" w:rsidRPr="00A827D0" w:rsidRDefault="003161EB" w:rsidP="003161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7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0 (22.8, 27.1)</w:t>
            </w:r>
          </w:p>
        </w:tc>
      </w:tr>
      <w:tr w:rsidR="003161EB" w:rsidRPr="00A827D0" w14:paraId="48748D84" w14:textId="77777777" w:rsidTr="003161EB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12BBE0D" w14:textId="6C2EA053" w:rsidR="003161EB" w:rsidRPr="00A827D0" w:rsidRDefault="003161EB" w:rsidP="003161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7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An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riatric syndrom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626F10E" w14:textId="77777777" w:rsidR="003161EB" w:rsidRPr="00A827D0" w:rsidRDefault="003161EB" w:rsidP="003161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7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4 (4.8, 6.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FA9B58" w14:textId="77777777" w:rsidR="003161EB" w:rsidRPr="00A827D0" w:rsidRDefault="003161EB" w:rsidP="003161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7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5 (14.5, 16.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F26896F" w14:textId="77777777" w:rsidR="003161EB" w:rsidRPr="00A827D0" w:rsidRDefault="003161EB" w:rsidP="003161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7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.5 (48.2, 50.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735AF1" w14:textId="77777777" w:rsidR="003161EB" w:rsidRPr="00A827D0" w:rsidRDefault="003161EB" w:rsidP="003161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7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1 (40.8, 43.5)</w:t>
            </w:r>
          </w:p>
        </w:tc>
      </w:tr>
    </w:tbl>
    <w:p w14:paraId="5FD285B0" w14:textId="4B6246AD" w:rsidR="00E5747D" w:rsidRPr="00A827D0" w:rsidRDefault="00E5747D">
      <w:pPr>
        <w:rPr>
          <w:rFonts w:ascii="Times New Roman" w:hAnsi="Times New Roman" w:cs="Times New Roman"/>
          <w:sz w:val="24"/>
          <w:szCs w:val="24"/>
        </w:rPr>
      </w:pPr>
    </w:p>
    <w:sectPr w:rsidR="00E5747D" w:rsidRPr="00A827D0" w:rsidSect="00C07FA9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C56"/>
    <w:rsid w:val="00063A73"/>
    <w:rsid w:val="003161EB"/>
    <w:rsid w:val="004C7667"/>
    <w:rsid w:val="00585C56"/>
    <w:rsid w:val="00615F3A"/>
    <w:rsid w:val="006B5DE7"/>
    <w:rsid w:val="00A155F3"/>
    <w:rsid w:val="00A41F79"/>
    <w:rsid w:val="00A827D0"/>
    <w:rsid w:val="00AC08ED"/>
    <w:rsid w:val="00E5747D"/>
    <w:rsid w:val="00F62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AEF6B5"/>
  <w15:chartTrackingRefBased/>
  <w15:docId w15:val="{3537CAC8-B234-40F2-9DB2-51A4F0ED1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5C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85C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63A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3A7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1462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719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754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492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832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83214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54195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67039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900290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C05283BA9CB1004E9186B88C1C75230D" ma:contentTypeVersion="10" ma:contentTypeDescription="Skapa ett nytt dokument." ma:contentTypeScope="" ma:versionID="1ac8656d9fc97e67c2415c1f50d3a977">
  <xsd:schema xmlns:xsd="http://www.w3.org/2001/XMLSchema" xmlns:xs="http://www.w3.org/2001/XMLSchema" xmlns:p="http://schemas.microsoft.com/office/2006/metadata/properties" xmlns:ns3="21ce6d24-656f-49c7-9a07-442ed4b023d2" targetNamespace="http://schemas.microsoft.com/office/2006/metadata/properties" ma:root="true" ma:fieldsID="9933e7ece8b614dd04b67a650dc77aaf" ns3:_="">
    <xsd:import namespace="21ce6d24-656f-49c7-9a07-442ed4b023d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ce6d24-656f-49c7-9a07-442ed4b023d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9E189E0-E333-418A-B610-5CFEDA32CAD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5825D77-9DD8-40DA-8AD4-D4A457426F2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1ce6d24-656f-49c7-9a07-442ed4b023d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CEFC6F7-94F2-4728-93A7-A8155DCBE74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25</Words>
  <Characters>1198</Characters>
  <Application>Microsoft Office Word</Application>
  <DocSecurity>0</DocSecurity>
  <Lines>9</Lines>
  <Paragraphs>2</Paragraphs>
  <ScaleCrop>false</ScaleCrop>
  <Company/>
  <LinksUpToDate>false</LinksUpToDate>
  <CharactersWithSpaces>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jun Liang</dc:creator>
  <cp:keywords/>
  <dc:description/>
  <cp:lastModifiedBy>Yajun Liang</cp:lastModifiedBy>
  <cp:revision>11</cp:revision>
  <dcterms:created xsi:type="dcterms:W3CDTF">2020-05-19T20:46:00Z</dcterms:created>
  <dcterms:modified xsi:type="dcterms:W3CDTF">2020-12-21T2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05283BA9CB1004E9186B88C1C75230D</vt:lpwstr>
  </property>
</Properties>
</file>